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A85D8" w14:textId="77777777" w:rsidR="003F6DF0" w:rsidRPr="000A663C" w:rsidRDefault="003F6DF0" w:rsidP="003F6DF0">
      <w:pPr>
        <w:snapToGrid w:val="0"/>
        <w:spacing w:line="360" w:lineRule="auto"/>
        <w:jc w:val="center"/>
        <w:rPr>
          <w:rFonts w:ascii="Times New Roman" w:eastAsia="楷体" w:hAnsi="Times New Roman" w:cs="Times New Roman"/>
          <w:b/>
          <w:bCs/>
          <w:color w:val="000000" w:themeColor="text1"/>
          <w:sz w:val="28"/>
          <w:szCs w:val="28"/>
        </w:rPr>
      </w:pPr>
      <w:r w:rsidRPr="000A663C">
        <w:rPr>
          <w:rFonts w:ascii="Times New Roman" w:eastAsia="楷体" w:hAnsi="Times New Roman" w:cs="Times New Roman"/>
          <w:b/>
          <w:bCs/>
          <w:color w:val="000000" w:themeColor="text1"/>
          <w:sz w:val="28"/>
          <w:szCs w:val="28"/>
        </w:rPr>
        <w:t xml:space="preserve">Harnessing nitrate to sustain soil health during </w:t>
      </w:r>
      <w:bookmarkStart w:id="0" w:name="_Hlk104164049"/>
      <w:r w:rsidRPr="000A663C">
        <w:rPr>
          <w:rFonts w:ascii="Times New Roman" w:eastAsia="楷体" w:hAnsi="Times New Roman" w:cs="Times New Roman"/>
          <w:b/>
          <w:bCs/>
          <w:color w:val="000000" w:themeColor="text1"/>
          <w:sz w:val="28"/>
          <w:szCs w:val="28"/>
        </w:rPr>
        <w:t>monocropping</w:t>
      </w:r>
      <w:bookmarkEnd w:id="0"/>
    </w:p>
    <w:p w14:paraId="071DA1E3" w14:textId="77777777" w:rsidR="003F6DF0" w:rsidRPr="000A663C" w:rsidRDefault="003F6DF0" w:rsidP="003F6DF0">
      <w:pPr>
        <w:snapToGrid w:val="0"/>
        <w:spacing w:line="360" w:lineRule="auto"/>
        <w:rPr>
          <w:rFonts w:ascii="Times New Roman" w:eastAsia="楷体" w:hAnsi="Times New Roman" w:cs="Times New Roman"/>
          <w:color w:val="000000" w:themeColor="text1"/>
          <w:sz w:val="22"/>
        </w:rPr>
      </w:pPr>
      <w:r w:rsidRPr="000A663C">
        <w:rPr>
          <w:rFonts w:ascii="Times New Roman" w:eastAsia="楷体" w:hAnsi="Times New Roman" w:cs="Times New Roman"/>
          <w:color w:val="000000" w:themeColor="text1"/>
          <w:sz w:val="22"/>
        </w:rPr>
        <w:t xml:space="preserve">Linxing Zhu, Aichen Liang, Rongfeng Wang, Yaman Shi, Jia Li, </w:t>
      </w:r>
      <w:r>
        <w:rPr>
          <w:rFonts w:ascii="Times New Roman" w:eastAsia="楷体" w:hAnsi="Times New Roman" w:cs="Times New Roman"/>
          <w:color w:val="000000" w:themeColor="text1"/>
          <w:sz w:val="22"/>
        </w:rPr>
        <w:t>R</w:t>
      </w:r>
      <w:r>
        <w:rPr>
          <w:rFonts w:ascii="Times New Roman" w:eastAsia="楷体" w:hAnsi="Times New Roman" w:cs="Times New Roman" w:hint="eastAsia"/>
          <w:color w:val="000000" w:themeColor="text1"/>
          <w:sz w:val="22"/>
        </w:rPr>
        <w:t>ui</w:t>
      </w:r>
      <w:r>
        <w:rPr>
          <w:rFonts w:ascii="Times New Roman" w:eastAsia="楷体" w:hAnsi="Times New Roman" w:cs="Times New Roman"/>
          <w:color w:val="000000" w:themeColor="text1"/>
          <w:sz w:val="22"/>
        </w:rPr>
        <w:t>R</w:t>
      </w:r>
      <w:r>
        <w:rPr>
          <w:rFonts w:ascii="Times New Roman" w:eastAsia="楷体" w:hAnsi="Times New Roman" w:cs="Times New Roman" w:hint="eastAsia"/>
          <w:color w:val="000000" w:themeColor="text1"/>
          <w:sz w:val="22"/>
        </w:rPr>
        <w:t>ui</w:t>
      </w:r>
      <w:r>
        <w:rPr>
          <w:rFonts w:ascii="Times New Roman" w:eastAsia="楷体" w:hAnsi="Times New Roman" w:cs="Times New Roman"/>
          <w:color w:val="000000" w:themeColor="text1"/>
          <w:sz w:val="22"/>
        </w:rPr>
        <w:t xml:space="preserve"> Wang, </w:t>
      </w:r>
      <w:r w:rsidRPr="000A663C">
        <w:rPr>
          <w:rFonts w:ascii="Times New Roman" w:eastAsia="楷体" w:hAnsi="Times New Roman" w:cs="Times New Roman"/>
          <w:color w:val="000000" w:themeColor="text1"/>
          <w:sz w:val="22"/>
        </w:rPr>
        <w:t>Min Wang</w:t>
      </w:r>
      <w:r w:rsidRPr="000A663C">
        <w:rPr>
          <w:rFonts w:ascii="Times New Roman" w:eastAsia="Arial Unicode MS" w:hAnsi="Times New Roman" w:cs="Times New Roman"/>
          <w:color w:val="000000" w:themeColor="text1"/>
          <w:sz w:val="22"/>
          <w:szCs w:val="24"/>
        </w:rPr>
        <w:t>*</w:t>
      </w:r>
      <w:r w:rsidRPr="000A663C">
        <w:rPr>
          <w:rFonts w:ascii="Times New Roman" w:eastAsia="楷体" w:hAnsi="Times New Roman" w:cs="Times New Roman"/>
          <w:color w:val="000000" w:themeColor="text1"/>
          <w:sz w:val="22"/>
        </w:rPr>
        <w:t>, Shiwei Guo</w:t>
      </w:r>
    </w:p>
    <w:p w14:paraId="16D84308" w14:textId="77777777" w:rsidR="003F6DF0" w:rsidRPr="000A663C" w:rsidRDefault="003F6DF0" w:rsidP="003F6DF0">
      <w:pPr>
        <w:snapToGrid w:val="0"/>
        <w:spacing w:line="360" w:lineRule="auto"/>
        <w:rPr>
          <w:rFonts w:ascii="Times New Roman" w:eastAsia="楷体" w:hAnsi="Times New Roman" w:cs="Times New Roman"/>
          <w:color w:val="000000" w:themeColor="text1"/>
          <w:sz w:val="22"/>
        </w:rPr>
      </w:pPr>
    </w:p>
    <w:p w14:paraId="01903AEA" w14:textId="77777777" w:rsidR="003F6DF0" w:rsidRPr="000A663C" w:rsidRDefault="003F6DF0" w:rsidP="003F6DF0">
      <w:pPr>
        <w:snapToGrid w:val="0"/>
        <w:spacing w:line="360" w:lineRule="auto"/>
        <w:rPr>
          <w:rFonts w:ascii="Times New Roman" w:eastAsia="楷体" w:hAnsi="Times New Roman" w:cs="Times New Roman"/>
          <w:color w:val="000000" w:themeColor="text1"/>
          <w:sz w:val="22"/>
        </w:rPr>
      </w:pPr>
      <w:r w:rsidRPr="000A663C">
        <w:rPr>
          <w:rFonts w:ascii="Times New Roman" w:hAnsi="Times New Roman" w:cs="Times New Roman"/>
          <w:color w:val="000000" w:themeColor="text1"/>
          <w:sz w:val="24"/>
          <w:szCs w:val="24"/>
        </w:rPr>
        <w:t>Jiangsu Provincial Key Lab for Organic Solid Waste Utilization, National Engineering Research Center for Organic-based Fertilizers, Jiangsu Collaborative Innovation Center for Solid Organic Waste Resource Utilization, Nanjing Agricultural University, Nanjing, 210095, China.</w:t>
      </w:r>
    </w:p>
    <w:p w14:paraId="1530CE8B" w14:textId="77777777" w:rsidR="003F6DF0" w:rsidRPr="000A663C" w:rsidRDefault="003F6DF0" w:rsidP="003F6DF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1"/>
        </w:rPr>
      </w:pPr>
      <w:bookmarkStart w:id="1" w:name="_Hlk111794840"/>
      <w:r w:rsidRPr="000A663C">
        <w:rPr>
          <w:rFonts w:ascii="Times New Roman" w:hAnsi="Times New Roman"/>
          <w:sz w:val="21"/>
        </w:rPr>
        <w:t xml:space="preserve">*Corresponding author: </w:t>
      </w:r>
      <w:r w:rsidRPr="000A663C">
        <w:rPr>
          <w:rFonts w:ascii="Times New Roman" w:eastAsia="楷体" w:hAnsi="Times New Roman"/>
          <w:color w:val="000000" w:themeColor="text1"/>
          <w:sz w:val="22"/>
        </w:rPr>
        <w:t>Min Wang</w:t>
      </w:r>
    </w:p>
    <w:p w14:paraId="0C70726F" w14:textId="77777777" w:rsidR="003F6DF0" w:rsidRDefault="003F6DF0" w:rsidP="003F6DF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1"/>
        </w:rPr>
      </w:pPr>
      <w:r w:rsidRPr="000A663C">
        <w:rPr>
          <w:rFonts w:ascii="Times New Roman" w:hAnsi="Times New Roman"/>
          <w:i/>
          <w:color w:val="000000" w:themeColor="text1"/>
          <w:sz w:val="24"/>
          <w:szCs w:val="24"/>
        </w:rPr>
        <w:t>E-mail address</w:t>
      </w:r>
      <w:r w:rsidRPr="000A663C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Pr="000A663C">
        <w:rPr>
          <w:rFonts w:ascii="Times New Roman" w:hAnsi="Times New Roman"/>
          <w:sz w:val="21"/>
        </w:rPr>
        <w:t>minwang@njau.edu.cn;</w:t>
      </w:r>
    </w:p>
    <w:p w14:paraId="50E2B353" w14:textId="77777777" w:rsidR="003F6DF0" w:rsidRPr="000A663C" w:rsidRDefault="003F6DF0" w:rsidP="003F6DF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1"/>
        </w:rPr>
      </w:pPr>
      <w:r w:rsidRPr="000A663C">
        <w:rPr>
          <w:rFonts w:ascii="Times New Roman" w:hAnsi="Times New Roman"/>
          <w:sz w:val="21"/>
        </w:rPr>
        <w:t>Tel.: +86-25-8439-5212</w:t>
      </w:r>
    </w:p>
    <w:bookmarkEnd w:id="1"/>
    <w:p w14:paraId="240652AE" w14:textId="77777777" w:rsidR="003F6DF0" w:rsidRPr="000A663C" w:rsidRDefault="003F6DF0" w:rsidP="003F6DF0">
      <w:pPr>
        <w:pStyle w:val="MDPI16affiliation"/>
        <w:spacing w:line="360" w:lineRule="auto"/>
        <w:jc w:val="both"/>
        <w:rPr>
          <w:rFonts w:ascii="Times New Roman" w:hAnsi="Times New Roman"/>
          <w:sz w:val="21"/>
        </w:rPr>
      </w:pPr>
    </w:p>
    <w:p w14:paraId="219E9F00" w14:textId="77777777" w:rsidR="003F6DF0" w:rsidRPr="000A663C" w:rsidRDefault="003F6DF0" w:rsidP="003F6DF0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1"/>
        </w:rPr>
      </w:pPr>
    </w:p>
    <w:p w14:paraId="5D4688E8" w14:textId="77777777" w:rsidR="003F6DF0" w:rsidRPr="000A663C" w:rsidRDefault="003F6DF0" w:rsidP="003F6DF0">
      <w:pPr>
        <w:snapToGrid w:val="0"/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0A663C">
        <w:rPr>
          <w:rFonts w:ascii="Times New Roman" w:hAnsi="Times New Roman" w:cs="Times New Roman"/>
          <w:b/>
          <w:bCs/>
          <w:sz w:val="28"/>
          <w:szCs w:val="32"/>
        </w:rPr>
        <w:t xml:space="preserve">Supplementary Information includes: </w:t>
      </w:r>
    </w:p>
    <w:p w14:paraId="75FF182D" w14:textId="77777777" w:rsidR="003F6DF0" w:rsidRPr="000A663C" w:rsidRDefault="003F6DF0" w:rsidP="003F6DF0">
      <w:pPr>
        <w:snapToGrid w:val="0"/>
        <w:spacing w:line="36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8"/>
        </w:rPr>
      </w:pPr>
      <w:r w:rsidRPr="000A663C">
        <w:rPr>
          <w:rFonts w:ascii="Times New Roman" w:hAnsi="Times New Roman" w:cs="Times New Roman"/>
          <w:b/>
          <w:bCs/>
          <w:sz w:val="24"/>
          <w:szCs w:val="28"/>
        </w:rPr>
        <w:t>Figures S1 to S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</w:p>
    <w:p w14:paraId="564F65C4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3EFFEDF0" w14:textId="77777777" w:rsidR="003F6DF0" w:rsidRPr="000A663C" w:rsidRDefault="003F6DF0" w:rsidP="003F6DF0">
      <w:pPr>
        <w:snapToGrid w:val="0"/>
        <w:rPr>
          <w:rFonts w:ascii="Times New Roman" w:eastAsiaTheme="majorEastAsia" w:hAnsi="Times New Roman" w:cs="Times New Roman"/>
          <w:b/>
          <w:bCs/>
          <w:i/>
          <w:iCs/>
          <w:sz w:val="28"/>
          <w:szCs w:val="28"/>
          <w:lang w:val="en-GB"/>
        </w:rPr>
      </w:pPr>
      <w:r w:rsidRPr="000A663C">
        <w:rPr>
          <w:rFonts w:ascii="Times New Roman" w:eastAsiaTheme="majorEastAsia" w:hAnsi="Times New Roman" w:cs="Times New Roman"/>
          <w:b/>
          <w:bCs/>
          <w:i/>
          <w:iCs/>
          <w:sz w:val="28"/>
          <w:szCs w:val="28"/>
          <w:lang w:val="en-GB"/>
        </w:rPr>
        <w:t>Supplementary Figures:</w:t>
      </w:r>
    </w:p>
    <w:p w14:paraId="7B57F2F1" w14:textId="77777777" w:rsidR="003F6DF0" w:rsidRPr="00370914" w:rsidRDefault="003F6DF0" w:rsidP="003F6DF0">
      <w:pPr>
        <w:widowControl/>
        <w:jc w:val="center"/>
        <w:rPr>
          <w:rFonts w:ascii="Times New Roman" w:hAnsi="Times New Roman" w:cs="Times New Roman"/>
          <w:b/>
          <w:color w:val="000000" w:themeColor="text1"/>
          <w:szCs w:val="21"/>
          <w:u w:color="000000"/>
          <w:lang w:val="en-GB"/>
        </w:rPr>
      </w:pPr>
      <w:r>
        <w:rPr>
          <w:noProof/>
        </w:rPr>
        <w:drawing>
          <wp:inline distT="0" distB="0" distL="0" distR="0" wp14:anchorId="1BC898D2" wp14:editId="799B62F0">
            <wp:extent cx="4474234" cy="3387188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84588" cy="3395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FF0D2" w14:textId="77777777" w:rsidR="003F6DF0" w:rsidRDefault="003F6DF0" w:rsidP="003F6DF0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  <w:u w:color="000000"/>
        </w:rPr>
      </w:pPr>
      <w:r w:rsidRPr="000A663C">
        <w:rPr>
          <w:rFonts w:ascii="Times New Roman" w:hAnsi="Times New Roman" w:cs="Times New Roman"/>
          <w:b/>
          <w:color w:val="000000" w:themeColor="text1"/>
          <w:szCs w:val="21"/>
          <w:u w:color="000000"/>
        </w:rPr>
        <w:t>Fig.S1</w:t>
      </w:r>
      <w:r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Plant productivity of cucumber after monocropping </w:t>
      </w:r>
      <w:r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in</w:t>
      </w:r>
      <w:r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the seventh season. (a)The </w:t>
      </w:r>
      <w:bookmarkStart w:id="2" w:name="OLE_LINK32"/>
      <w:r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accumulation of total nitrogen </w:t>
      </w:r>
      <w:bookmarkEnd w:id="2"/>
      <w:r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of cucumber, (b) The accumulation of total phosphorus cucumber, (c) The accumulation of total potassium, (d) </w:t>
      </w:r>
      <w:r w:rsidRPr="000A663C">
        <w:rPr>
          <w:rFonts w:ascii="Times New Roman" w:hAnsi="Times New Roman" w:cs="Times New Roman"/>
          <w:bCs/>
          <w:szCs w:val="21"/>
          <w:u w:color="000000"/>
        </w:rPr>
        <w:t>cucumber yield</w:t>
      </w:r>
      <w:r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, (e) </w:t>
      </w:r>
      <w:r w:rsidRPr="000A663C">
        <w:rPr>
          <w:rFonts w:ascii="Times New Roman" w:hAnsi="Times New Roman" w:cs="Times New Roman"/>
          <w:bCs/>
          <w:szCs w:val="21"/>
          <w:u w:color="000000"/>
        </w:rPr>
        <w:t>aboveground biomass under different fertilization treatments</w:t>
      </w:r>
      <w:r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. Data points represent the means and standard deviations of three replicates. Different </w:t>
      </w:r>
      <w:r w:rsidRPr="00615CD1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capital</w:t>
      </w:r>
      <w:r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letters denote significant differences (</w:t>
      </w:r>
      <w:r w:rsidRPr="000A663C">
        <w:rPr>
          <w:rFonts w:ascii="Times New Roman" w:hAnsi="Times New Roman" w:cs="Times New Roman"/>
          <w:bCs/>
          <w:i/>
          <w:iCs/>
          <w:color w:val="000000" w:themeColor="text1"/>
          <w:szCs w:val="21"/>
          <w:u w:color="000000"/>
        </w:rPr>
        <w:t>P&lt;0.05</w:t>
      </w:r>
      <w:r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) with Duncan’s multiple </w:t>
      </w:r>
      <w:r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lastRenderedPageBreak/>
        <w:t xml:space="preserve">range test. </w:t>
      </w:r>
      <w:r w:rsidRPr="000A663C">
        <w:rPr>
          <w:rFonts w:ascii="Times New Roman" w:eastAsia="SimHei" w:hAnsi="Times New Roman" w:cs="Times New Roman"/>
          <w:color w:val="000000" w:themeColor="text1"/>
          <w:szCs w:val="21"/>
        </w:rPr>
        <w:t>AN, ammonium fertilizer, NN, nitrate fertilizer, AN+DCD, ammonium fertilizer with dicyandiamide, NN+DCD, nitrate fertilizer with dicyandiamide</w:t>
      </w:r>
      <w:r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; N, </w:t>
      </w:r>
      <w:r w:rsidRPr="009F56BA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Nitrogen form</w:t>
      </w:r>
      <w:r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; *,</w:t>
      </w:r>
      <w:r w:rsidRPr="009F56BA">
        <w:rPr>
          <w:rFonts w:ascii="Times New Roman" w:hAnsi="Times New Roman" w:cs="Times New Roman"/>
          <w:bCs/>
          <w:i/>
          <w:iCs/>
          <w:color w:val="000000" w:themeColor="text1"/>
          <w:szCs w:val="21"/>
          <w:u w:color="000000"/>
        </w:rPr>
        <w:t xml:space="preserve"> </w:t>
      </w:r>
      <w:r w:rsidRPr="00561349">
        <w:rPr>
          <w:rFonts w:ascii="Times New Roman" w:hAnsi="Times New Roman" w:cs="Times New Roman"/>
          <w:bCs/>
          <w:i/>
          <w:iCs/>
          <w:color w:val="000000" w:themeColor="text1"/>
          <w:szCs w:val="21"/>
          <w:u w:color="000000"/>
        </w:rPr>
        <w:t>P&lt;0.05</w:t>
      </w:r>
      <w:r w:rsidRPr="009F56BA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;</w:t>
      </w:r>
      <w:r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ns,</w:t>
      </w:r>
      <w:r w:rsidRPr="009F56BA">
        <w:rPr>
          <w:rFonts w:ascii="Times New Roman" w:hAnsi="Times New Roman" w:cs="Times New Roman"/>
          <w:bCs/>
          <w:i/>
          <w:iCs/>
          <w:color w:val="000000" w:themeColor="text1"/>
          <w:szCs w:val="21"/>
          <w:u w:color="000000"/>
        </w:rPr>
        <w:t xml:space="preserve"> </w:t>
      </w:r>
      <w:r w:rsidRPr="00561349">
        <w:rPr>
          <w:rFonts w:ascii="Times New Roman" w:hAnsi="Times New Roman" w:cs="Times New Roman"/>
          <w:bCs/>
          <w:i/>
          <w:iCs/>
          <w:color w:val="000000" w:themeColor="text1"/>
          <w:szCs w:val="21"/>
          <w:u w:color="000000"/>
        </w:rPr>
        <w:t>P</w:t>
      </w:r>
      <w:r>
        <w:rPr>
          <w:rFonts w:ascii="Times New Roman" w:hAnsi="Times New Roman" w:cs="Times New Roman"/>
          <w:bCs/>
          <w:i/>
          <w:iCs/>
          <w:color w:val="000000" w:themeColor="text1"/>
          <w:szCs w:val="21"/>
          <w:u w:color="000000"/>
        </w:rPr>
        <w:t>&gt;</w:t>
      </w:r>
      <w:r w:rsidRPr="00561349">
        <w:rPr>
          <w:rFonts w:ascii="Times New Roman" w:hAnsi="Times New Roman" w:cs="Times New Roman"/>
          <w:bCs/>
          <w:i/>
          <w:iCs/>
          <w:color w:val="000000" w:themeColor="text1"/>
          <w:szCs w:val="21"/>
          <w:u w:color="000000"/>
        </w:rPr>
        <w:t>0.05</w:t>
      </w:r>
      <w:r w:rsidRPr="009F56BA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.</w:t>
      </w:r>
    </w:p>
    <w:p w14:paraId="1696B070" w14:textId="77777777" w:rsidR="003F6DF0" w:rsidRPr="000A663C" w:rsidRDefault="003F6DF0" w:rsidP="003F6DF0">
      <w:pPr>
        <w:widowControl/>
        <w:jc w:val="left"/>
        <w:rPr>
          <w:rFonts w:ascii="Times New Roman" w:eastAsia="SimHei" w:hAnsi="Times New Roman" w:cs="Times New Roman"/>
          <w:color w:val="000000" w:themeColor="text1"/>
          <w:szCs w:val="21"/>
        </w:rPr>
      </w:pPr>
    </w:p>
    <w:p w14:paraId="2DFB6DD0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  <w:u w:color="000000"/>
        </w:rPr>
      </w:pPr>
    </w:p>
    <w:p w14:paraId="21B09616" w14:textId="150066B9" w:rsidR="003F6DF0" w:rsidRPr="000A663C" w:rsidRDefault="00D0538C" w:rsidP="003F6DF0">
      <w:pPr>
        <w:widowControl/>
        <w:jc w:val="center"/>
        <w:rPr>
          <w:rFonts w:ascii="Times New Roman" w:hAnsi="Times New Roman" w:cs="Times New Roman"/>
          <w:bCs/>
          <w:color w:val="000000" w:themeColor="text1"/>
          <w:szCs w:val="21"/>
          <w:u w:color="000000"/>
        </w:rPr>
      </w:pPr>
      <w:r>
        <w:rPr>
          <w:noProof/>
        </w:rPr>
        <w:drawing>
          <wp:inline distT="0" distB="0" distL="0" distR="0" wp14:anchorId="4B717463" wp14:editId="57F5E974">
            <wp:extent cx="4529748" cy="3116179"/>
            <wp:effectExtent l="0" t="0" r="444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49237" cy="3129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A9573" w14:textId="210FDF26" w:rsidR="003F6DF0" w:rsidRPr="00D0538C" w:rsidRDefault="003F6DF0" w:rsidP="003F6DF0">
      <w:pPr>
        <w:widowControl/>
        <w:jc w:val="left"/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 w:rsidRPr="000A663C">
        <w:rPr>
          <w:rFonts w:ascii="Times New Roman" w:hAnsi="Times New Roman" w:cs="Times New Roman"/>
          <w:b/>
          <w:color w:val="000000" w:themeColor="text1"/>
          <w:szCs w:val="21"/>
          <w:u w:color="000000"/>
        </w:rPr>
        <w:t>Fig.S2</w:t>
      </w:r>
      <w:r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(a)</w:t>
      </w:r>
      <w:r w:rsidR="00D0538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</w:t>
      </w:r>
      <w:r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Constrained principal coordinate analysis of the PLFAs from cucumber soil.</w:t>
      </w:r>
      <w:r w:rsidR="00D0538C">
        <w:rPr>
          <w:rFonts w:ascii="Times New Roman" w:eastAsia="SimHei" w:hAnsi="Times New Roman" w:cs="Times New Roman"/>
          <w:color w:val="000000" w:themeColor="text1"/>
          <w:szCs w:val="21"/>
        </w:rPr>
        <w:t xml:space="preserve"> 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(</w:t>
      </w:r>
      <w:r w:rsidR="00D0538C">
        <w:rPr>
          <w:rFonts w:ascii="Times New Roman" w:hAnsi="Times New Roman" w:cs="Times New Roman" w:hint="eastAsia"/>
          <w:bCs/>
          <w:color w:val="000000" w:themeColor="text1"/>
          <w:szCs w:val="21"/>
          <w:u w:color="000000"/>
        </w:rPr>
        <w:t>b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)</w:t>
      </w:r>
      <w:r w:rsidR="00D0538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Correlation between soil properties and plant productivity after seven consecutive cropping seasons. (</w:t>
      </w:r>
      <w:r w:rsidR="00D0538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c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)</w:t>
      </w:r>
      <w:r w:rsidR="00D0538C" w:rsidRPr="00032CF5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Correlation analysis between soil health and plant productivity.</w:t>
      </w:r>
      <w:r w:rsidR="00D0538C">
        <w:rPr>
          <w:rFonts w:ascii="Times New Roman" w:eastAsia="Arial Unicode MS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SOC,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organic carbon (g k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); TN,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total nitrogen (g k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); AP,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 xml:space="preserve"> 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available phosphorus (mg k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); AP,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available potassium (mg k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); NO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bscript"/>
        </w:rPr>
        <w:t>3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,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nitrate nitrogen (mg k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);  NH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bscript"/>
        </w:rPr>
        <w:t>4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+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,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ammonium nitrogen (mg k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); EC,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electrical conductivity(μS∙cm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); MBC,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microbial biomass carbon content (mg k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); MBN,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microbial biomass nitrogen content (mg k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); MBN/TN, the ratio of soil microbial biomass nitrogen content to total nitrogen; MBC/SOC, the ratio of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microbial biomass carbon content to soil organic carbon ; SBR,</w:t>
      </w:r>
      <w:r w:rsidR="00D0538C" w:rsidRPr="000A663C">
        <w:rPr>
          <w:rFonts w:ascii="Times New Roman" w:hAnsi="Times New Roman" w:cs="Times New Roman"/>
          <w:color w:val="000000" w:themeColor="text1"/>
        </w:rPr>
        <w:t xml:space="preserve">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basal respiration </w:t>
      </w:r>
      <w:r w:rsidR="00D0538C" w:rsidRPr="000A663C">
        <w:rPr>
          <w:rFonts w:ascii="Times New Roman" w:hAnsi="Times New Roman" w:cs="Times New Roman"/>
          <w:color w:val="000000" w:themeColor="text1"/>
          <w:sz w:val="18"/>
          <w:szCs w:val="18"/>
        </w:rPr>
        <w:t>(μg</w:t>
      </w:r>
      <w:r w:rsidR="00D0538C" w:rsidRPr="000A663C">
        <w:rPr>
          <w:rFonts w:ascii="Times New Roman" w:eastAsia="Microsoft YaHei" w:hAnsi="Times New Roman" w:cs="Times New Roman"/>
          <w:color w:val="000000" w:themeColor="text1"/>
          <w:sz w:val="18"/>
          <w:szCs w:val="18"/>
          <w:lang w:bidi="ar"/>
        </w:rPr>
        <w:t>∙</w:t>
      </w:r>
      <w:r w:rsidR="00D0538C" w:rsidRPr="000A663C">
        <w:rPr>
          <w:rFonts w:ascii="Times New Roman" w:hAnsi="Times New Roman" w:cs="Times New Roman"/>
          <w:color w:val="000000" w:themeColor="text1"/>
          <w:sz w:val="18"/>
          <w:szCs w:val="18"/>
        </w:rPr>
        <w:t>g</w:t>
      </w:r>
      <w:r w:rsidR="00D0538C" w:rsidRPr="000A663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-1</w:t>
      </w:r>
      <w:r w:rsidR="00D0538C" w:rsidRPr="000A663C">
        <w:rPr>
          <w:rFonts w:ascii="Times New Roman" w:eastAsia="Microsoft YaHei" w:hAnsi="Times New Roman" w:cs="Times New Roman"/>
          <w:color w:val="000000" w:themeColor="text1"/>
          <w:sz w:val="18"/>
          <w:szCs w:val="18"/>
          <w:lang w:bidi="ar"/>
        </w:rPr>
        <w:t>∙</w:t>
      </w:r>
      <w:r w:rsidR="00D0538C" w:rsidRPr="000A663C">
        <w:rPr>
          <w:rFonts w:ascii="Times New Roman" w:hAnsi="Times New Roman" w:cs="Times New Roman"/>
          <w:color w:val="000000" w:themeColor="text1"/>
          <w:sz w:val="18"/>
          <w:szCs w:val="18"/>
        </w:rPr>
        <w:t>h</w:t>
      </w:r>
      <w:r w:rsidR="00D0538C" w:rsidRPr="000A663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-1</w:t>
      </w:r>
      <w:r w:rsidR="00D0538C" w:rsidRPr="000A663C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; qCO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bscript"/>
        </w:rPr>
        <w:t>2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,</w:t>
      </w:r>
      <w:r w:rsidR="00D0538C" w:rsidRPr="000A663C">
        <w:rPr>
          <w:rFonts w:ascii="Times New Roman" w:hAnsi="Times New Roman" w:cs="Times New Roman"/>
          <w:color w:val="000000" w:themeColor="text1"/>
        </w:rPr>
        <w:t xml:space="preserve">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metabolic entropy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; 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+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PLFAs,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gram-positive bacteria (nmol·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–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); 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PLFAs,</w:t>
      </w:r>
      <w:r w:rsidR="00D0538C" w:rsidRPr="000A663C">
        <w:rPr>
          <w:rFonts w:ascii="Times New Roman" w:hAnsi="Times New Roman" w:cs="Times New Roman"/>
          <w:color w:val="000000" w:themeColor="text1"/>
        </w:rPr>
        <w:t xml:space="preserve"> </w:t>
      </w:r>
      <w:r w:rsidR="00D0538C" w:rsidRPr="000A663C">
        <w:rPr>
          <w:rFonts w:ascii="Times New Roman" w:eastAsia="SimHei" w:hAnsi="Times New Roman" w:cs="Times New Roman"/>
          <w:color w:val="000000" w:themeColor="text1"/>
          <w:szCs w:val="21"/>
        </w:rPr>
        <w:t>soil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 gram-negative bacteria (nmol·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–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);B/F, the ratio of bacteria to fungi; 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+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/G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, the ratio of gram-positive bacteria to gram-negative bacteria; Total N, accumulation of total nitrogen (kg hm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2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); Total P, accumulation of total phosphorus (kg hm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2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); Total K, accumulation of total potassium (kg hm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  <w:vertAlign w:val="superscript"/>
        </w:rPr>
        <w:t>-2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). All correlation analysis use Pearson’s correlation. Correlation coefficient r value is shown in the figure, * </w:t>
      </w:r>
      <w:r w:rsidR="00D0538C" w:rsidRPr="000A663C">
        <w:rPr>
          <w:rFonts w:ascii="Times New Roman" w:hAnsi="Times New Roman" w:cs="Times New Roman"/>
          <w:bCs/>
          <w:i/>
          <w:iCs/>
          <w:color w:val="000000" w:themeColor="text1"/>
          <w:szCs w:val="21"/>
          <w:u w:color="000000"/>
        </w:rPr>
        <w:t>P &lt; 0.0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5, * * </w:t>
      </w:r>
      <w:r w:rsidR="00D0538C" w:rsidRPr="000A663C">
        <w:rPr>
          <w:rFonts w:ascii="Times New Roman" w:hAnsi="Times New Roman" w:cs="Times New Roman"/>
          <w:bCs/>
          <w:i/>
          <w:iCs/>
          <w:color w:val="000000" w:themeColor="text1"/>
          <w:szCs w:val="21"/>
          <w:u w:color="000000"/>
        </w:rPr>
        <w:t>P &lt; 0.0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 xml:space="preserve">, * * * </w:t>
      </w:r>
      <w:r w:rsidR="00D0538C" w:rsidRPr="000A663C">
        <w:rPr>
          <w:rFonts w:ascii="Times New Roman" w:hAnsi="Times New Roman" w:cs="Times New Roman"/>
          <w:bCs/>
          <w:i/>
          <w:iCs/>
          <w:color w:val="000000" w:themeColor="text1"/>
          <w:szCs w:val="21"/>
          <w:u w:color="000000"/>
        </w:rPr>
        <w:t>P &lt; 0.001</w:t>
      </w:r>
      <w:r w:rsidR="00D0538C" w:rsidRPr="000A663C">
        <w:rPr>
          <w:rFonts w:ascii="Times New Roman" w:hAnsi="Times New Roman" w:cs="Times New Roman"/>
          <w:bCs/>
          <w:color w:val="000000" w:themeColor="text1"/>
          <w:szCs w:val="21"/>
          <w:u w:color="000000"/>
        </w:rPr>
        <w:t>.</w:t>
      </w:r>
      <w:r w:rsidRPr="000A663C">
        <w:rPr>
          <w:rFonts w:ascii="Times New Roman" w:eastAsia="SimHei" w:hAnsi="Times New Roman" w:cs="Times New Roman"/>
          <w:color w:val="000000" w:themeColor="text1"/>
          <w:szCs w:val="21"/>
        </w:rPr>
        <w:t>AN, ammonium fertilizer, NN, nitrate fertilizer, AN+DCD, ammonium fertilizer with dicyandiamide, NN+DCD, nitrate fertilizer with dicyandiamide.</w:t>
      </w:r>
    </w:p>
    <w:p w14:paraId="0FC40CE2" w14:textId="77777777" w:rsidR="003F6DF0" w:rsidRPr="000A663C" w:rsidRDefault="003F6DF0" w:rsidP="003F6DF0">
      <w:pPr>
        <w:widowControl/>
        <w:jc w:val="left"/>
        <w:rPr>
          <w:rFonts w:ascii="Times New Roman" w:eastAsia="SimHei" w:hAnsi="Times New Roman" w:cs="Times New Roman"/>
          <w:color w:val="000000" w:themeColor="text1"/>
          <w:szCs w:val="21"/>
        </w:rPr>
      </w:pPr>
    </w:p>
    <w:p w14:paraId="5CCC0AD5" w14:textId="77777777" w:rsidR="003F6DF0" w:rsidRDefault="003F6DF0">
      <w:pPr>
        <w:sectPr w:rsidR="003F6D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846856" w14:textId="77777777" w:rsidR="003F6DF0" w:rsidRDefault="003F6DF0" w:rsidP="003F6DF0">
      <w:pPr>
        <w:jc w:val="left"/>
        <w:rPr>
          <w:rFonts w:ascii="Times New Roman" w:eastAsia="SimHei" w:hAnsi="Times New Roman" w:cs="Times New Roman"/>
          <w:b/>
          <w:bCs/>
          <w:color w:val="000000" w:themeColor="text1"/>
          <w:sz w:val="20"/>
          <w:szCs w:val="20"/>
        </w:rPr>
      </w:pPr>
      <w:r w:rsidRPr="000A663C">
        <w:rPr>
          <w:rFonts w:ascii="Times New Roman" w:eastAsiaTheme="majorEastAsia" w:hAnsi="Times New Roman" w:cs="Times New Roman"/>
          <w:b/>
          <w:bCs/>
          <w:i/>
          <w:iCs/>
          <w:sz w:val="28"/>
          <w:szCs w:val="28"/>
          <w:lang w:val="en-GB"/>
        </w:rPr>
        <w:lastRenderedPageBreak/>
        <w:t>Supplementary Tables:</w:t>
      </w:r>
    </w:p>
    <w:p w14:paraId="55A38980" w14:textId="77777777" w:rsidR="003F6DF0" w:rsidRPr="000A663C" w:rsidRDefault="003F6DF0" w:rsidP="003F6DF0">
      <w:pPr>
        <w:jc w:val="left"/>
        <w:rPr>
          <w:rFonts w:ascii="Times New Roman" w:eastAsia="SimHei" w:hAnsi="Times New Roman" w:cs="Times New Roman"/>
          <w:color w:val="000000" w:themeColor="text1"/>
          <w:sz w:val="20"/>
          <w:szCs w:val="20"/>
        </w:rPr>
      </w:pPr>
      <w:r w:rsidRPr="000A663C">
        <w:rPr>
          <w:rFonts w:ascii="Times New Roman" w:eastAsia="SimHei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eastAsia="SimHei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0A663C">
        <w:rPr>
          <w:rFonts w:ascii="Times New Roman" w:eastAsia="SimHei" w:hAnsi="Times New Roman" w:cs="Times New Roman"/>
          <w:color w:val="000000" w:themeColor="text1"/>
          <w:sz w:val="20"/>
          <w:szCs w:val="20"/>
        </w:rPr>
        <w:t xml:space="preserve"> Dimensionless processing results of soil health index values of different fertilization treatment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1"/>
        <w:gridCol w:w="914"/>
        <w:gridCol w:w="1011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393"/>
      </w:tblGrid>
      <w:tr w:rsidR="003F6DF0" w:rsidRPr="000A663C" w14:paraId="3DFEC639" w14:textId="77777777" w:rsidTr="006E3D97">
        <w:trPr>
          <w:trHeight w:val="297"/>
          <w:jc w:val="center"/>
        </w:trPr>
        <w:tc>
          <w:tcPr>
            <w:tcW w:w="1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EE0AB" w14:textId="77777777" w:rsidR="003F6DF0" w:rsidRPr="000A663C" w:rsidRDefault="003F6DF0" w:rsidP="006E3D97">
            <w:pPr>
              <w:spacing w:line="400" w:lineRule="atLeast"/>
              <w:ind w:firstLine="3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DF2E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AN1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CB8F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AN2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10A9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AN3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100E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NN1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D606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NN2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8791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NN3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A60D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AN+DCD1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2663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AN+DCD2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769E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AN+DCD3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7EF4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NN+DCD1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2180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NN+DCD2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0C413" w14:textId="77777777" w:rsidR="003F6DF0" w:rsidRPr="000A663C" w:rsidRDefault="003F6DF0" w:rsidP="006E3D97">
            <w:pPr>
              <w:spacing w:line="400" w:lineRule="atLeast"/>
              <w:ind w:right="37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bidi="ar"/>
              </w:rPr>
              <w:t>NN+DCD3</w:t>
            </w:r>
          </w:p>
        </w:tc>
      </w:tr>
      <w:tr w:rsidR="003F6DF0" w:rsidRPr="000A663C" w14:paraId="7767CF65" w14:textId="77777777" w:rsidTr="006E3D97">
        <w:trPr>
          <w:trHeight w:val="231"/>
          <w:jc w:val="center"/>
        </w:trPr>
        <w:tc>
          <w:tcPr>
            <w:tcW w:w="1521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750D2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TN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4798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7055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63563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6102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AE38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6191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8176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324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67DF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782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B6BB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8832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00E0A4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4644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6C92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2783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F7AE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0628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B411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9381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DFB23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47E-05</w:t>
            </w:r>
          </w:p>
        </w:tc>
        <w:tc>
          <w:tcPr>
            <w:tcW w:w="1393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81C05" w14:textId="77777777" w:rsidR="003F6DF0" w:rsidRPr="000A663C" w:rsidRDefault="003F6DF0" w:rsidP="006E3D97">
            <w:pPr>
              <w:spacing w:line="400" w:lineRule="atLeast"/>
              <w:ind w:right="37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759</w:t>
            </w:r>
          </w:p>
        </w:tc>
      </w:tr>
      <w:tr w:rsidR="003F6DF0" w:rsidRPr="000A663C" w14:paraId="57349C70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C3EE4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NH</w:t>
            </w: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vertAlign w:val="subscript"/>
                <w:lang w:bidi="ar"/>
              </w:rPr>
              <w:t>4</w:t>
            </w: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vertAlign w:val="superscript"/>
                <w:lang w:bidi="ar"/>
              </w:rPr>
              <w:t>+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58B9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2731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8123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344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0A2F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866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90B1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776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C3D8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279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0C39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432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CABD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0534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8EFC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281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2B61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0226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0C80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66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5AFE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5E-05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AB73D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3168</w:t>
            </w:r>
          </w:p>
        </w:tc>
      </w:tr>
      <w:tr w:rsidR="003F6DF0" w:rsidRPr="000A663C" w14:paraId="0D161F7B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26981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NO</w:t>
            </w: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vertAlign w:val="subscript"/>
                <w:lang w:bidi="ar"/>
              </w:rPr>
              <w:t>3</w:t>
            </w: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vertAlign w:val="superscript"/>
                <w:lang w:bidi="ar"/>
              </w:rPr>
              <w:t>-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6342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5156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BC88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82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8053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99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D98C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32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9E24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149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B9B0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978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773C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028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2368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405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35FB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5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CCF6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543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E1C1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08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80DCC" w14:textId="77777777" w:rsidR="003F6DF0" w:rsidRPr="000A663C" w:rsidRDefault="003F6DF0" w:rsidP="006E3D97">
            <w:pPr>
              <w:spacing w:line="400" w:lineRule="atLeast"/>
              <w:ind w:right="37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1503</w:t>
            </w:r>
          </w:p>
        </w:tc>
      </w:tr>
      <w:tr w:rsidR="003F6DF0" w:rsidRPr="000A663C" w14:paraId="68102328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27964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SOC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7C4A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8702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FED8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446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8D42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3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F89C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941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648B4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3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FE2F4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0294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2820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941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2589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456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EBA0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8093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4935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314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430F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4767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64EF7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4462</w:t>
            </w:r>
          </w:p>
        </w:tc>
      </w:tr>
      <w:tr w:rsidR="003F6DF0" w:rsidRPr="000A663C" w14:paraId="0EC4DCF0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1B608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AP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13E73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90748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5B10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4623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5E92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844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FE8E8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057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EB99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91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1D86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311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8A4E3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842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A89C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6382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3A38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625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559E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428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6769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3855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054E0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5821</w:t>
            </w:r>
          </w:p>
        </w:tc>
      </w:tr>
      <w:tr w:rsidR="003F6DF0" w:rsidRPr="000A663C" w14:paraId="1D4E1EB4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C8FDD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AK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7ED2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2459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250C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786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0D68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678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3C24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461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0FC9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920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68AF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569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EE1D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84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B4F2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407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82E7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813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B2D8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326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F350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18E-05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2B106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9479</w:t>
            </w:r>
          </w:p>
        </w:tc>
      </w:tr>
      <w:tr w:rsidR="003F6DF0" w:rsidRPr="000A663C" w14:paraId="3EEE084D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CABF7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  <w:t>pH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E14F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4042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8548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621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07DD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1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95C8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343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0823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423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F33A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463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E04D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543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D285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144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06E5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785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5BAF3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6862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1D0B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1E-05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117E1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4042</w:t>
            </w:r>
          </w:p>
        </w:tc>
      </w:tr>
      <w:tr w:rsidR="003F6DF0" w:rsidRPr="000A663C" w14:paraId="2F38A9D6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14B96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  <w:t>EC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D9CA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5411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E6584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667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B9460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597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15D6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95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91BD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291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1E2F1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502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18EB3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13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C40D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843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E073C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613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7C82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811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5849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12594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CD40B7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9142</w:t>
            </w:r>
          </w:p>
        </w:tc>
      </w:tr>
      <w:tr w:rsidR="003F6DF0" w:rsidRPr="000A663C" w14:paraId="5BBEAB0C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84C3D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Sucrase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17D4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8E-05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60D53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0233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00AC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7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93FF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584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6E96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920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93E62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244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0938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536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85F1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659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5906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795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2D54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777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DE93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7845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93262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6693</w:t>
            </w:r>
          </w:p>
        </w:tc>
      </w:tr>
      <w:tr w:rsidR="003F6DF0" w:rsidRPr="000A663C" w14:paraId="5B9EEA5E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4D635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Catalase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A89D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3939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6EE1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1473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90BA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887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FD68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745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71933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73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E669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933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15C2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9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9589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313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76F5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657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68481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958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22CD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3056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FEEF4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9177</w:t>
            </w:r>
          </w:p>
        </w:tc>
      </w:tr>
      <w:tr w:rsidR="003F6DF0" w:rsidRPr="000A663C" w14:paraId="1F359007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20F48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Urease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13604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89E-05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210D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232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CFCB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548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7046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279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148D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884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748DD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753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339B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799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7AFB6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465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C506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339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6388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68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4095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5399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6DDBE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47</w:t>
            </w:r>
          </w:p>
        </w:tc>
      </w:tr>
      <w:tr w:rsidR="003F6DF0" w:rsidRPr="000A663C" w14:paraId="3A3E17E8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31363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Acid phosphatase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BBBA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7342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B6EE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466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98CF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122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2011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585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20C34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716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B102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319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7FCF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709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80642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988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FE10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0430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8726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863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8CCD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04E-05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7AA54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0602</w:t>
            </w:r>
          </w:p>
        </w:tc>
      </w:tr>
      <w:tr w:rsidR="003F6DF0" w:rsidRPr="000A663C" w14:paraId="3F392323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7EC61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MBC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441E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6497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1B7C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052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750EB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3254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5283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9EC9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883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6F20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657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F590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046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6FF4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998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C981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409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2AA6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317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F1BC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0431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9D1F9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4122</w:t>
            </w:r>
          </w:p>
        </w:tc>
      </w:tr>
      <w:tr w:rsidR="003F6DF0" w:rsidRPr="000A663C" w14:paraId="4FA78F2E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05BBDA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lang w:bidi="ar"/>
              </w:rPr>
              <w:t>MBN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44E4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5813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B901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243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4D40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57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7A1A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776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18704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622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58E4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097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F196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621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D2F7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79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3064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710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3C88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880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09F8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927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42E78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57384</w:t>
            </w:r>
          </w:p>
        </w:tc>
      </w:tr>
      <w:tr w:rsidR="003F6DF0" w:rsidRPr="000A663C" w14:paraId="3462E2F7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CAC87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  <w:t>SBR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E3A88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2857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656E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41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0DDC4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04157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8A01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914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25DD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278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5A4A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60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AFF2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033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A58A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146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7B2F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214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9A5B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062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649B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1106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7108D" w14:textId="77777777" w:rsidR="003F6DF0" w:rsidRPr="000A663C" w:rsidRDefault="003F6DF0" w:rsidP="006E3D97">
            <w:pPr>
              <w:spacing w:line="400" w:lineRule="atLeast"/>
              <w:ind w:right="3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998</w:t>
            </w:r>
          </w:p>
        </w:tc>
      </w:tr>
      <w:tr w:rsidR="003F6DF0" w:rsidRPr="000A663C" w14:paraId="79DBD00D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9ED61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  <w:t>qCO</w:t>
            </w: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vertAlign w:val="subscript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47F4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5469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4776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988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485E0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67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0C0B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601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DD3E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368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6C07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421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3ACD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527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3A92B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745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C464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756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222E2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3879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11E4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66546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466E2" w14:textId="77777777" w:rsidR="003F6DF0" w:rsidRPr="000A663C" w:rsidRDefault="003F6DF0" w:rsidP="006E3D97">
            <w:pPr>
              <w:spacing w:line="400" w:lineRule="atLeast"/>
              <w:ind w:right="37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9987</w:t>
            </w:r>
          </w:p>
        </w:tc>
      </w:tr>
      <w:tr w:rsidR="003F6DF0" w:rsidRPr="000A663C" w14:paraId="7A633251" w14:textId="77777777" w:rsidTr="006E3D97">
        <w:trPr>
          <w:trHeight w:val="297"/>
          <w:jc w:val="center"/>
        </w:trPr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98EC5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  <w:lastRenderedPageBreak/>
              <w:t>B/F</w:t>
            </w:r>
          </w:p>
        </w:tc>
        <w:tc>
          <w:tcPr>
            <w:tcW w:w="9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6BB6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2904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08C8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5263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CE79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2076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E95E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10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9A24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67558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32BB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9071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14AC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.75E-0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E5D5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3592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0343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73114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FF8BF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75085</w:t>
            </w:r>
          </w:p>
        </w:tc>
        <w:tc>
          <w:tcPr>
            <w:tcW w:w="10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69E6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0284</w:t>
            </w:r>
          </w:p>
        </w:tc>
        <w:tc>
          <w:tcPr>
            <w:tcW w:w="13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818FB" w14:textId="77777777" w:rsidR="003F6DF0" w:rsidRPr="000A663C" w:rsidRDefault="003F6DF0" w:rsidP="006E3D97">
            <w:pPr>
              <w:spacing w:line="400" w:lineRule="atLeast"/>
              <w:ind w:right="37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4003</w:t>
            </w:r>
          </w:p>
        </w:tc>
      </w:tr>
      <w:tr w:rsidR="003F6DF0" w:rsidRPr="000A663C" w14:paraId="5E464AF7" w14:textId="77777777" w:rsidTr="006E3D97">
        <w:trPr>
          <w:trHeight w:val="297"/>
          <w:jc w:val="center"/>
        </w:trPr>
        <w:tc>
          <w:tcPr>
            <w:tcW w:w="152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E4529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  <w:t>G</w:t>
            </w: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vertAlign w:val="superscript"/>
              </w:rPr>
              <w:t>+</w:t>
            </w: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  <w:t>/ G</w:t>
            </w: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  <w:vertAlign w:val="superscript"/>
              </w:rPr>
              <w:t>-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019E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5596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F5F6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0342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AF49C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0414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705D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85868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8355E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2008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4216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5656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2467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1728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6C36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42E-05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36E1B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23752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3EF4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5153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F5F18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35251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FEF91" w14:textId="77777777" w:rsidR="003F6DF0" w:rsidRPr="000A663C" w:rsidRDefault="003F6DF0" w:rsidP="006E3D97">
            <w:pPr>
              <w:spacing w:line="400" w:lineRule="atLeast"/>
              <w:ind w:right="37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4207</w:t>
            </w:r>
          </w:p>
        </w:tc>
      </w:tr>
      <w:tr w:rsidR="003F6DF0" w:rsidRPr="000A663C" w14:paraId="6C82B4DA" w14:textId="77777777" w:rsidTr="006E3D97">
        <w:trPr>
          <w:trHeight w:val="297"/>
          <w:jc w:val="center"/>
        </w:trPr>
        <w:tc>
          <w:tcPr>
            <w:tcW w:w="15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6D5E6" w14:textId="77777777" w:rsidR="003F6DF0" w:rsidRPr="000A663C" w:rsidRDefault="003F6DF0" w:rsidP="006E3D97">
            <w:pPr>
              <w:spacing w:line="400" w:lineRule="atLeast"/>
              <w:ind w:firstLine="30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</w:pPr>
            <w:r w:rsidRPr="000A663C">
              <w:rPr>
                <w:rFonts w:ascii="Times New Roman" w:hAnsi="Times New Roman" w:cs="Times New Roman"/>
                <w:color w:val="000000" w:themeColor="text1"/>
                <w:sz w:val="15"/>
                <w:szCs w:val="13"/>
              </w:rPr>
              <w:t>Actinomycetes</w:t>
            </w:r>
          </w:p>
        </w:tc>
        <w:tc>
          <w:tcPr>
            <w:tcW w:w="9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8AF2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12644</w:t>
            </w:r>
          </w:p>
        </w:tc>
        <w:tc>
          <w:tcPr>
            <w:tcW w:w="10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503ED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88107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465E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31422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526DA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8004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06949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50577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40B8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10319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B3D7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47466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1EF26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63881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05461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249031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1E355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49E-05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B0267" w14:textId="77777777" w:rsidR="003F6DF0" w:rsidRPr="000A663C" w:rsidRDefault="003F6DF0" w:rsidP="006E3D97">
            <w:pPr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9101</w:t>
            </w:r>
          </w:p>
        </w:tc>
        <w:tc>
          <w:tcPr>
            <w:tcW w:w="13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8110B" w14:textId="77777777" w:rsidR="003F6DF0" w:rsidRPr="000A663C" w:rsidRDefault="003F6DF0" w:rsidP="006E3D97">
            <w:pPr>
              <w:spacing w:line="400" w:lineRule="atLeast"/>
              <w:ind w:right="37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014643</w:t>
            </w:r>
          </w:p>
        </w:tc>
      </w:tr>
    </w:tbl>
    <w:p w14:paraId="6D60F193" w14:textId="77777777" w:rsidR="003F6DF0" w:rsidRPr="003064C0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SimHei" w:hAnsi="Times New Roman" w:cs="Times New Roman"/>
          <w:color w:val="000000" w:themeColor="text1"/>
          <w:szCs w:val="21"/>
        </w:rPr>
        <w:t>Note:</w:t>
      </w:r>
      <w:r w:rsidRPr="003064C0">
        <w:t xml:space="preserve"> 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SOC, soil organic carbon (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TN, soil total nitrogen (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AP, soil available phosphorus (m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AK, soil available potassium (m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NO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bscript"/>
        </w:rPr>
        <w:t>3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, soil nitrate nitrogen (m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NH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bscript"/>
        </w:rPr>
        <w:t>4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+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, soil ammonium nitrogen (m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EC, soil electrical conductivity(μS∙cm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MBC, soil microbial biomass carbon content (mg kg-1); MBN, soil microbial biomass nitrogen content (mg kg-1); SBR, soil basal respiration (μg∙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∙h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qCO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bscript"/>
        </w:rPr>
        <w:t>2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, soil metabolic entropy; B/F, the ratio of bacteria to fungi; 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+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/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, the ratio of gram-positive bacteria to gram-negative bacteria.</w:t>
      </w:r>
    </w:p>
    <w:p w14:paraId="3B208146" w14:textId="77777777" w:rsidR="003F6DF0" w:rsidRPr="00D25630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90C316B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13D0D1A8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4D07D034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3FCB413E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7392C601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0C31670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3740AD1E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473E16FD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3404BF81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3533784D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129B03E8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5FF19E44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53517F61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78907C8F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5A076F5C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A480E89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962901C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053F630F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BC7E49A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E99E3F3" w14:textId="77777777" w:rsidR="003F6DF0" w:rsidRPr="000A663C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0CAD2CC" w14:textId="77777777" w:rsidR="003F6DF0" w:rsidRPr="000A663C" w:rsidRDefault="003F6DF0" w:rsidP="003F6DF0">
      <w:pPr>
        <w:jc w:val="left"/>
        <w:rPr>
          <w:rFonts w:ascii="Times New Roman" w:eastAsia="SimHei" w:hAnsi="Times New Roman" w:cs="Times New Roman"/>
          <w:color w:val="000000" w:themeColor="text1"/>
          <w:szCs w:val="21"/>
        </w:rPr>
      </w:pPr>
      <w:r w:rsidRPr="000A663C">
        <w:rPr>
          <w:rFonts w:ascii="Times New Roman" w:eastAsia="SimHei" w:hAnsi="Times New Roman" w:cs="Times New Roman"/>
          <w:b/>
          <w:bCs/>
          <w:color w:val="000000" w:themeColor="text1"/>
          <w:szCs w:val="21"/>
        </w:rPr>
        <w:t>Table S</w:t>
      </w:r>
      <w:r>
        <w:rPr>
          <w:rFonts w:ascii="Times New Roman" w:eastAsia="SimHei" w:hAnsi="Times New Roman" w:cs="Times New Roman"/>
          <w:b/>
          <w:bCs/>
          <w:color w:val="000000" w:themeColor="text1"/>
          <w:szCs w:val="21"/>
        </w:rPr>
        <w:t>2</w:t>
      </w:r>
      <w:r w:rsidRPr="000A663C">
        <w:rPr>
          <w:rFonts w:ascii="Times New Roman" w:eastAsia="SimHei" w:hAnsi="Times New Roman" w:cs="Times New Roman"/>
          <w:color w:val="000000" w:themeColor="text1"/>
          <w:szCs w:val="21"/>
        </w:rPr>
        <w:t xml:space="preserve"> Entropy value, difference coefficient and weight of evaluation index for soil health</w:t>
      </w:r>
    </w:p>
    <w:tbl>
      <w:tblPr>
        <w:tblW w:w="16458" w:type="dxa"/>
        <w:tblInd w:w="-114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851"/>
        <w:gridCol w:w="851"/>
        <w:gridCol w:w="850"/>
        <w:gridCol w:w="851"/>
        <w:gridCol w:w="850"/>
        <w:gridCol w:w="709"/>
        <w:gridCol w:w="709"/>
        <w:gridCol w:w="708"/>
        <w:gridCol w:w="851"/>
        <w:gridCol w:w="850"/>
        <w:gridCol w:w="709"/>
        <w:gridCol w:w="1134"/>
        <w:gridCol w:w="724"/>
        <w:gridCol w:w="709"/>
        <w:gridCol w:w="708"/>
        <w:gridCol w:w="709"/>
        <w:gridCol w:w="709"/>
        <w:gridCol w:w="709"/>
        <w:gridCol w:w="1275"/>
      </w:tblGrid>
      <w:tr w:rsidR="003F6DF0" w:rsidRPr="000A663C" w14:paraId="1F5599BC" w14:textId="77777777" w:rsidTr="006E3D97">
        <w:trPr>
          <w:trHeight w:val="327"/>
        </w:trPr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596C8" w14:textId="77777777" w:rsidR="003F6DF0" w:rsidRPr="000A663C" w:rsidRDefault="003F6DF0" w:rsidP="006E3D97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632C0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5BD26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H</w:t>
            </w: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64CFE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4A595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OC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121F6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0DC98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B815F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EDE4B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2D9B5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ucra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6D556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atalas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32341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rea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C3461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cid phosphatase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236D2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BC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DD801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B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45D4D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B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C42FF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qCO</w:t>
            </w: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42D2F5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B/F 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A3BBD2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/</w:t>
            </w: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G</w:t>
            </w:r>
            <w:r w:rsidRPr="000A663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6957AE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ctinomycetes</w:t>
            </w:r>
          </w:p>
        </w:tc>
      </w:tr>
      <w:tr w:rsidR="003F6DF0" w:rsidRPr="000A663C" w14:paraId="08D041D1" w14:textId="77777777" w:rsidTr="006E3D97">
        <w:trPr>
          <w:trHeight w:val="327"/>
        </w:trPr>
        <w:tc>
          <w:tcPr>
            <w:tcW w:w="992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78DF3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Entrop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D7627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92427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A6598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77928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87798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88470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105DE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84341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AF509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88532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71682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95057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77AED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8802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3C01F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87698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E3FED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81790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738B2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86388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6D716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8776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63956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905236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289FB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93242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45833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94413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8534D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8568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08259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93236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4054DD8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90336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A885C8C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858282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2C530AC0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887187</w:t>
            </w:r>
          </w:p>
        </w:tc>
      </w:tr>
      <w:tr w:rsidR="003F6DF0" w:rsidRPr="000A663C" w14:paraId="6F482539" w14:textId="77777777" w:rsidTr="006E3D97">
        <w:trPr>
          <w:trHeight w:val="327"/>
        </w:trPr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9AF24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Diversity actor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0C51B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75726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66C28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220711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02215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15299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85A84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56582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56075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14674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22E90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4942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11DC9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1979</w:t>
            </w:r>
          </w:p>
        </w:tc>
        <w:tc>
          <w:tcPr>
            <w:tcW w:w="7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068D5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23013</w:t>
            </w: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291CB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82092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FC721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36115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7012D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2233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4E591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94764</w:t>
            </w:r>
          </w:p>
        </w:tc>
        <w:tc>
          <w:tcPr>
            <w:tcW w:w="7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7AF1D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67573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5B14C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55862</w:t>
            </w:r>
          </w:p>
        </w:tc>
        <w:tc>
          <w:tcPr>
            <w:tcW w:w="7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F6836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4319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D8A8D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67632</w:t>
            </w:r>
          </w:p>
        </w:tc>
        <w:tc>
          <w:tcPr>
            <w:tcW w:w="709" w:type="dxa"/>
            <w:vAlign w:val="center"/>
          </w:tcPr>
          <w:p w14:paraId="0C992023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096633</w:t>
            </w:r>
          </w:p>
        </w:tc>
        <w:tc>
          <w:tcPr>
            <w:tcW w:w="709" w:type="dxa"/>
            <w:vAlign w:val="center"/>
          </w:tcPr>
          <w:p w14:paraId="69729B2E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41718</w:t>
            </w:r>
          </w:p>
        </w:tc>
        <w:tc>
          <w:tcPr>
            <w:tcW w:w="1275" w:type="dxa"/>
            <w:vAlign w:val="center"/>
          </w:tcPr>
          <w:p w14:paraId="6CB823F3" w14:textId="77777777" w:rsidR="003F6DF0" w:rsidRPr="000A663C" w:rsidRDefault="003F6DF0" w:rsidP="006E3D9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A663C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0.112813</w:t>
            </w:r>
          </w:p>
        </w:tc>
      </w:tr>
    </w:tbl>
    <w:p w14:paraId="3DC8F6F7" w14:textId="77777777" w:rsidR="003F6DF0" w:rsidRPr="003064C0" w:rsidRDefault="003F6DF0" w:rsidP="003F6D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SimHei" w:hAnsi="Times New Roman" w:cs="Times New Roman"/>
          <w:color w:val="000000" w:themeColor="text1"/>
          <w:szCs w:val="21"/>
        </w:rPr>
        <w:t>Note:</w:t>
      </w:r>
      <w:r w:rsidRPr="003064C0">
        <w:t xml:space="preserve"> 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SOC, soil organic carbon (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TN, soil total nitrogen (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AP, soil available phosphorus (m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AK, soil available potassium (m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NO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bscript"/>
        </w:rPr>
        <w:t>3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, soil nitrate nitrogen (m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NH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bscript"/>
        </w:rPr>
        <w:t>4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+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, soil ammonium nitrogen (mg k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EC, soil electrical conductivity(μS∙cm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MBC, soil microbial biomass carbon content (mg kg-1); MBN, soil microbial biomass nitrogen content (mg kg-1); SBR, soil basal respiration (μg∙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∙h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1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); qCO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bscript"/>
        </w:rPr>
        <w:t>2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, soil metabolic entropy; B/F, the ratio of bacteria to fungi; 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+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/G</w:t>
      </w:r>
      <w:r w:rsidRPr="00D25630">
        <w:rPr>
          <w:rFonts w:ascii="Times New Roman" w:eastAsia="SimHei" w:hAnsi="Times New Roman" w:cs="Times New Roman"/>
          <w:color w:val="000000" w:themeColor="text1"/>
          <w:szCs w:val="21"/>
          <w:vertAlign w:val="superscript"/>
        </w:rPr>
        <w:t>-</w:t>
      </w:r>
      <w:r w:rsidRPr="003064C0">
        <w:rPr>
          <w:rFonts w:ascii="Times New Roman" w:eastAsia="SimHei" w:hAnsi="Times New Roman" w:cs="Times New Roman"/>
          <w:color w:val="000000" w:themeColor="text1"/>
          <w:szCs w:val="21"/>
        </w:rPr>
        <w:t>, the ratio of gram-positive bacteria to gram-negative bacteria.</w:t>
      </w:r>
    </w:p>
    <w:p w14:paraId="61B733ED" w14:textId="77777777" w:rsidR="003F6DF0" w:rsidRPr="00345DB0" w:rsidRDefault="003F6DF0" w:rsidP="003F6DF0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  <w:u w:color="000000"/>
        </w:rPr>
      </w:pPr>
    </w:p>
    <w:p w14:paraId="4C4C3B6A" w14:textId="733AA225" w:rsidR="009133F2" w:rsidRPr="003F6DF0" w:rsidRDefault="009133F2"/>
    <w:p w14:paraId="2B6B4ABF" w14:textId="4E1F4B0A" w:rsidR="003F6DF0" w:rsidRDefault="003F6DF0"/>
    <w:p w14:paraId="218EADAE" w14:textId="79A9A707" w:rsidR="003F6DF0" w:rsidRDefault="003F6DF0"/>
    <w:p w14:paraId="7C79A7EF" w14:textId="622C6758" w:rsidR="003F6DF0" w:rsidRDefault="003F6DF0"/>
    <w:p w14:paraId="5C858DFB" w14:textId="0AA4CF6C" w:rsidR="003F6DF0" w:rsidRDefault="003F6DF0"/>
    <w:p w14:paraId="6FB611A9" w14:textId="36D07FC6" w:rsidR="003F6DF0" w:rsidRDefault="003F6DF0"/>
    <w:p w14:paraId="77C2A0AC" w14:textId="009AED36" w:rsidR="003F6DF0" w:rsidRDefault="003F6DF0"/>
    <w:p w14:paraId="528AD482" w14:textId="3307594B" w:rsidR="003F6DF0" w:rsidRDefault="003F6DF0"/>
    <w:p w14:paraId="3BF95DED" w14:textId="6895121B" w:rsidR="003F6DF0" w:rsidRDefault="003F6DF0"/>
    <w:p w14:paraId="39E47AD0" w14:textId="0D4851B6" w:rsidR="003F6DF0" w:rsidRDefault="003F6DF0"/>
    <w:p w14:paraId="2A7365EC" w14:textId="77777777" w:rsidR="003F6DF0" w:rsidRPr="003F6DF0" w:rsidRDefault="003F6DF0"/>
    <w:sectPr w:rsidR="003F6DF0" w:rsidRPr="003F6DF0" w:rsidSect="003F6D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C94D3" w14:textId="77777777" w:rsidR="00F768D4" w:rsidRDefault="00F768D4" w:rsidP="00032CF5">
      <w:r>
        <w:separator/>
      </w:r>
    </w:p>
  </w:endnote>
  <w:endnote w:type="continuationSeparator" w:id="0">
    <w:p w14:paraId="5F92487F" w14:textId="77777777" w:rsidR="00F768D4" w:rsidRDefault="00F768D4" w:rsidP="00032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FCADC" w14:textId="77777777" w:rsidR="00F768D4" w:rsidRDefault="00F768D4" w:rsidP="00032CF5">
      <w:r>
        <w:separator/>
      </w:r>
    </w:p>
  </w:footnote>
  <w:footnote w:type="continuationSeparator" w:id="0">
    <w:p w14:paraId="0BABBE1E" w14:textId="77777777" w:rsidR="00F768D4" w:rsidRDefault="00F768D4" w:rsidP="00032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DF0"/>
    <w:rsid w:val="00032CF5"/>
    <w:rsid w:val="000742FE"/>
    <w:rsid w:val="003F6DF0"/>
    <w:rsid w:val="004F7E9B"/>
    <w:rsid w:val="00523953"/>
    <w:rsid w:val="006B0585"/>
    <w:rsid w:val="009133F2"/>
    <w:rsid w:val="00D0538C"/>
    <w:rsid w:val="00F7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DA7F7"/>
  <w15:chartTrackingRefBased/>
  <w15:docId w15:val="{BC69043F-695E-4ED2-B263-FBFBAC333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D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basedOn w:val="Normal"/>
    <w:qFormat/>
    <w:rsid w:val="003F6DF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032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2C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2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2C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2</Words>
  <Characters>5889</Characters>
  <Application>Microsoft Office Word</Application>
  <DocSecurity>0</DocSecurity>
  <Lines>49</Lines>
  <Paragraphs>13</Paragraphs>
  <ScaleCrop>false</ScaleCrop>
  <Company/>
  <LinksUpToDate>false</LinksUpToDate>
  <CharactersWithSpaces>6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林星</dc:creator>
  <cp:keywords/>
  <dc:description/>
  <cp:lastModifiedBy>Abby Rassette</cp:lastModifiedBy>
  <cp:revision>2</cp:revision>
  <dcterms:created xsi:type="dcterms:W3CDTF">2023-06-16T15:11:00Z</dcterms:created>
  <dcterms:modified xsi:type="dcterms:W3CDTF">2023-06-16T15:11:00Z</dcterms:modified>
</cp:coreProperties>
</file>